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409"/>
        <w:gridCol w:w="2266"/>
      </w:tblGrid>
      <w:tr w:rsidR="00EA1CF7" w:rsidRPr="0041556D" w14:paraId="308DBC54" w14:textId="77777777" w:rsidTr="00EA1CF7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14:paraId="16EA52F0" w14:textId="2C52B812" w:rsidR="00EA1CF7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CF7">
              <w:rPr>
                <w:rFonts w:ascii="Times New Roman" w:hAnsi="Times New Roman" w:cs="Times New Roman"/>
                <w:b/>
                <w:sz w:val="24"/>
                <w:szCs w:val="24"/>
              </w:rPr>
              <w:t>Supplement Table 1</w:t>
            </w:r>
            <w:r w:rsidRPr="00EA1C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s of our search term bases literature review (pubmed.gov).</w:t>
            </w:r>
          </w:p>
          <w:p w14:paraId="30B87C85" w14:textId="0320A86F" w:rsidR="00EA1CF7" w:rsidRPr="00EA1CF7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269180A8" w14:textId="77777777" w:rsidTr="004F3033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2B62195" w14:textId="77777777" w:rsidR="00BE2E1D" w:rsidRPr="0041556D" w:rsidRDefault="00BE2E1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arch te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333621" w14:textId="77777777" w:rsidR="00BE2E1D" w:rsidRPr="0041556D" w:rsidRDefault="00BE2E1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otal result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7B08A7F" w14:textId="77777777" w:rsidR="00BE2E1D" w:rsidRPr="0041556D" w:rsidRDefault="00BE2E1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xcluded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4E5DF18" w14:textId="77777777" w:rsidR="00BE2E1D" w:rsidRDefault="00BE2E1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cluded</w:t>
            </w:r>
          </w:p>
          <w:p w14:paraId="3ABE034D" w14:textId="77777777" w:rsidR="00474D8A" w:rsidRPr="0041556D" w:rsidRDefault="00474D8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E2E1D" w:rsidRPr="0041556D" w14:paraId="03FB1966" w14:textId="77777777" w:rsidTr="004F3033">
        <w:tc>
          <w:tcPr>
            <w:tcW w:w="3686" w:type="dxa"/>
            <w:tcBorders>
              <w:top w:val="single" w:sz="4" w:space="0" w:color="auto"/>
            </w:tcBorders>
          </w:tcPr>
          <w:p w14:paraId="37018526" w14:textId="77777777" w:rsidR="00BE2E1D" w:rsidRPr="00EA1CF7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CF7">
              <w:rPr>
                <w:rFonts w:ascii="Times New Roman" w:hAnsi="Times New Roman" w:cs="Times New Roman"/>
                <w:sz w:val="24"/>
                <w:szCs w:val="24"/>
              </w:rPr>
              <w:t>(cervical artery dissection) AND (cranial nerve palsy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5DCDA8" w14:textId="77777777" w:rsidR="00BE2E1D" w:rsidRPr="00EA1CF7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CF7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39A7917B" w14:textId="69C3D3CE" w:rsidR="00BE2E1D" w:rsidRPr="00EA1CF7" w:rsidRDefault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C84E14A" w14:textId="77777777" w:rsidR="00BE2E1D" w:rsidRPr="00EA1CF7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CF7">
              <w:rPr>
                <w:rFonts w:ascii="Times New Roman" w:hAnsi="Times New Roman" w:cs="Times New Roman"/>
                <w:sz w:val="24"/>
                <w:szCs w:val="24"/>
              </w:rPr>
              <w:t>Total: 53</w:t>
            </w:r>
          </w:p>
          <w:p w14:paraId="40C3CA45" w14:textId="77777777" w:rsidR="00BE2E1D" w:rsidRPr="00EA1CF7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CF7">
              <w:rPr>
                <w:rFonts w:ascii="Times New Roman" w:hAnsi="Times New Roman" w:cs="Times New Roman"/>
                <w:sz w:val="24"/>
                <w:szCs w:val="24"/>
              </w:rPr>
              <w:t>CR / CS: 46</w:t>
            </w:r>
          </w:p>
          <w:p w14:paraId="3233929B" w14:textId="77777777" w:rsidR="00BE2E1D" w:rsidRPr="00EA1CF7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CF7">
              <w:rPr>
                <w:rFonts w:ascii="Times New Roman" w:hAnsi="Times New Roman" w:cs="Times New Roman"/>
                <w:sz w:val="24"/>
                <w:szCs w:val="24"/>
              </w:rPr>
              <w:t>Cohort study: 3</w:t>
            </w:r>
          </w:p>
          <w:p w14:paraId="7F8C2078" w14:textId="77777777" w:rsidR="00BE2E1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CF7">
              <w:rPr>
                <w:rFonts w:ascii="Times New Roman" w:hAnsi="Times New Roman" w:cs="Times New Roman"/>
                <w:sz w:val="24"/>
                <w:szCs w:val="24"/>
              </w:rPr>
              <w:t>Review: 4</w:t>
            </w:r>
          </w:p>
          <w:p w14:paraId="3DC68578" w14:textId="77777777" w:rsidR="0041556D" w:rsidRPr="0041556D" w:rsidRDefault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283F0CE5" w14:textId="77777777" w:rsidTr="004F3033">
        <w:tc>
          <w:tcPr>
            <w:tcW w:w="3686" w:type="dxa"/>
          </w:tcPr>
          <w:p w14:paraId="530A187F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olfactory nerve)</w:t>
            </w:r>
          </w:p>
        </w:tc>
        <w:tc>
          <w:tcPr>
            <w:tcW w:w="1701" w:type="dxa"/>
          </w:tcPr>
          <w:p w14:paraId="455AB40D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</w:tcPr>
          <w:p w14:paraId="43BA307D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58E2F61D" w14:textId="77777777" w:rsidR="00BE2E1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608940C" w14:textId="77777777" w:rsidR="0041556D" w:rsidRDefault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45E35" w14:textId="77777777" w:rsidR="0041556D" w:rsidRPr="0041556D" w:rsidRDefault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319481A5" w14:textId="77777777" w:rsidTr="004F3033">
        <w:tc>
          <w:tcPr>
            <w:tcW w:w="3686" w:type="dxa"/>
          </w:tcPr>
          <w:p w14:paraId="15DE676A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optic nerve)</w:t>
            </w:r>
          </w:p>
        </w:tc>
        <w:tc>
          <w:tcPr>
            <w:tcW w:w="1701" w:type="dxa"/>
          </w:tcPr>
          <w:p w14:paraId="10320628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9" w:type="dxa"/>
          </w:tcPr>
          <w:p w14:paraId="6A22EC4B" w14:textId="3B931C9B" w:rsidR="00BE2E1D" w:rsidRPr="0041556D" w:rsidRDefault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6" w:type="dxa"/>
          </w:tcPr>
          <w:p w14:paraId="58CFE930" w14:textId="16E00B2A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 xml:space="preserve">Total: </w:t>
            </w:r>
            <w:r w:rsidR="00EA1C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B31BE83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R / CS: 1</w:t>
            </w:r>
          </w:p>
          <w:p w14:paraId="7E668CE4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ohort study: 0</w:t>
            </w:r>
          </w:p>
          <w:p w14:paraId="3F37F6D9" w14:textId="594BBE9E" w:rsidR="00BE2E1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 xml:space="preserve">Review: </w:t>
            </w:r>
            <w:r w:rsidR="00EA1C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05AB96" w14:textId="77777777" w:rsidR="0041556D" w:rsidRPr="0041556D" w:rsidRDefault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2A79ABFD" w14:textId="77777777" w:rsidTr="004F3033">
        <w:tc>
          <w:tcPr>
            <w:tcW w:w="3686" w:type="dxa"/>
          </w:tcPr>
          <w:p w14:paraId="293E5CDA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oculomotor nerve)</w:t>
            </w:r>
          </w:p>
        </w:tc>
        <w:tc>
          <w:tcPr>
            <w:tcW w:w="1701" w:type="dxa"/>
          </w:tcPr>
          <w:p w14:paraId="587CDCBA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9" w:type="dxa"/>
          </w:tcPr>
          <w:p w14:paraId="492CBAFD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6" w:type="dxa"/>
          </w:tcPr>
          <w:p w14:paraId="540E5992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Total: 6</w:t>
            </w:r>
          </w:p>
          <w:p w14:paraId="458F11D4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S / CR: 6</w:t>
            </w:r>
          </w:p>
          <w:p w14:paraId="1CABB90D" w14:textId="3CADC650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ohor</w:t>
            </w:r>
            <w:r w:rsidR="00474D8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 xml:space="preserve"> study: 0</w:t>
            </w:r>
          </w:p>
          <w:p w14:paraId="02E6E2B2" w14:textId="77777777" w:rsidR="00BE2E1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Review: 0</w:t>
            </w:r>
          </w:p>
          <w:p w14:paraId="6E937844" w14:textId="77777777" w:rsidR="0041556D" w:rsidRPr="0041556D" w:rsidRDefault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732CF389" w14:textId="77777777" w:rsidTr="004F3033">
        <w:tc>
          <w:tcPr>
            <w:tcW w:w="3686" w:type="dxa"/>
          </w:tcPr>
          <w:p w14:paraId="18C7C6E1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trochlear nerve)</w:t>
            </w:r>
          </w:p>
        </w:tc>
        <w:tc>
          <w:tcPr>
            <w:tcW w:w="1701" w:type="dxa"/>
          </w:tcPr>
          <w:p w14:paraId="43256188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9" w:type="dxa"/>
          </w:tcPr>
          <w:p w14:paraId="0C1B764D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6" w:type="dxa"/>
          </w:tcPr>
          <w:p w14:paraId="14961DED" w14:textId="77777777" w:rsidR="00BE2E1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E06B82E" w14:textId="77777777" w:rsidR="0041556D" w:rsidRDefault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D4A78F" w14:textId="77777777" w:rsidR="0041556D" w:rsidRPr="0041556D" w:rsidRDefault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5A7A17C0" w14:textId="77777777" w:rsidTr="004F3033">
        <w:tc>
          <w:tcPr>
            <w:tcW w:w="3686" w:type="dxa"/>
          </w:tcPr>
          <w:p w14:paraId="1E87BFC4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tirgeminal nerve)</w:t>
            </w:r>
          </w:p>
          <w:p w14:paraId="58D47261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34EB92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9" w:type="dxa"/>
          </w:tcPr>
          <w:p w14:paraId="2E3E354E" w14:textId="7CC5B3B1" w:rsidR="00BE2E1D" w:rsidRPr="0041556D" w:rsidRDefault="00BE2E1D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1C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6" w:type="dxa"/>
          </w:tcPr>
          <w:p w14:paraId="1C04DF72" w14:textId="4D1CDDED" w:rsidR="00BE2E1D" w:rsidRDefault="00EA1CF7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1FCCE11" w14:textId="77777777" w:rsidR="0041556D" w:rsidRP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10C7F36F" w14:textId="77777777" w:rsidTr="004F3033">
        <w:tc>
          <w:tcPr>
            <w:tcW w:w="3686" w:type="dxa"/>
          </w:tcPr>
          <w:p w14:paraId="18EDF5B9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abducens nerve)</w:t>
            </w:r>
          </w:p>
        </w:tc>
        <w:tc>
          <w:tcPr>
            <w:tcW w:w="1701" w:type="dxa"/>
          </w:tcPr>
          <w:p w14:paraId="7BF883EF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9" w:type="dxa"/>
          </w:tcPr>
          <w:p w14:paraId="07EA5DD7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6" w:type="dxa"/>
          </w:tcPr>
          <w:p w14:paraId="451EB7E1" w14:textId="77777777" w:rsidR="00BE2E1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81041C" w14:textId="77777777" w:rsid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78A0D" w14:textId="77777777" w:rsidR="0041556D" w:rsidRP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573C676C" w14:textId="77777777" w:rsidTr="004F3033">
        <w:tc>
          <w:tcPr>
            <w:tcW w:w="3686" w:type="dxa"/>
          </w:tcPr>
          <w:p w14:paraId="61D2B394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facial nerve)</w:t>
            </w:r>
          </w:p>
        </w:tc>
        <w:tc>
          <w:tcPr>
            <w:tcW w:w="1701" w:type="dxa"/>
          </w:tcPr>
          <w:p w14:paraId="6B400ED4" w14:textId="0E47466C" w:rsidR="00BE2E1D" w:rsidRPr="0041556D" w:rsidRDefault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09" w:type="dxa"/>
          </w:tcPr>
          <w:p w14:paraId="1385C198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66" w:type="dxa"/>
          </w:tcPr>
          <w:p w14:paraId="039C6497" w14:textId="4D37CE99" w:rsidR="00EA1CF7" w:rsidRPr="0041556D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: 5</w:t>
            </w:r>
          </w:p>
          <w:p w14:paraId="21CBB2D3" w14:textId="050ED983" w:rsidR="00EA1CF7" w:rsidRPr="0041556D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/ CR: 5</w:t>
            </w:r>
          </w:p>
          <w:p w14:paraId="1E980473" w14:textId="77777777" w:rsidR="00EA1CF7" w:rsidRPr="0041556D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oh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 xml:space="preserve"> study: 0</w:t>
            </w:r>
          </w:p>
          <w:p w14:paraId="48EF614E" w14:textId="77777777" w:rsidR="00EA1CF7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Review: 0</w:t>
            </w:r>
          </w:p>
          <w:p w14:paraId="2089883E" w14:textId="77777777" w:rsidR="0041556D" w:rsidRP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378860F2" w14:textId="77777777" w:rsidTr="004F3033">
        <w:tc>
          <w:tcPr>
            <w:tcW w:w="3686" w:type="dxa"/>
          </w:tcPr>
          <w:p w14:paraId="43587D37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vestibulocochlear nerve)</w:t>
            </w:r>
          </w:p>
        </w:tc>
        <w:tc>
          <w:tcPr>
            <w:tcW w:w="1701" w:type="dxa"/>
          </w:tcPr>
          <w:p w14:paraId="34C87ECC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9" w:type="dxa"/>
          </w:tcPr>
          <w:p w14:paraId="0AB52D75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6" w:type="dxa"/>
          </w:tcPr>
          <w:p w14:paraId="639D90B5" w14:textId="77777777" w:rsidR="00BE2E1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C55A3A" w14:textId="77777777" w:rsid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23412E" w14:textId="77777777" w:rsidR="0041556D" w:rsidRP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628F3F53" w14:textId="77777777" w:rsidTr="004F3033">
        <w:tc>
          <w:tcPr>
            <w:tcW w:w="3686" w:type="dxa"/>
          </w:tcPr>
          <w:p w14:paraId="05FBF896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glossopharyngeal nerve)</w:t>
            </w:r>
          </w:p>
        </w:tc>
        <w:tc>
          <w:tcPr>
            <w:tcW w:w="1701" w:type="dxa"/>
          </w:tcPr>
          <w:p w14:paraId="2E7C4FB6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9" w:type="dxa"/>
          </w:tcPr>
          <w:p w14:paraId="720ABBF3" w14:textId="271BBB04" w:rsidR="00BE2E1D" w:rsidRPr="0041556D" w:rsidRDefault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6" w:type="dxa"/>
          </w:tcPr>
          <w:p w14:paraId="79DB0C27" w14:textId="00B0C088" w:rsidR="00EA1CF7" w:rsidRPr="0041556D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: 1</w:t>
            </w:r>
          </w:p>
          <w:p w14:paraId="636E2B61" w14:textId="226A408E" w:rsidR="00EA1CF7" w:rsidRPr="0041556D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/ C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148301C8" w14:textId="77777777" w:rsidR="00EA1CF7" w:rsidRPr="0041556D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oh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 xml:space="preserve"> study: 0</w:t>
            </w:r>
          </w:p>
          <w:p w14:paraId="00E80B75" w14:textId="77777777" w:rsidR="00EA1CF7" w:rsidRDefault="00EA1CF7" w:rsidP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Review: 0</w:t>
            </w:r>
          </w:p>
          <w:p w14:paraId="4D6D13E1" w14:textId="77777777" w:rsid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07401" w14:textId="77777777" w:rsidR="0041556D" w:rsidRP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4BB86E7B" w14:textId="77777777" w:rsidTr="004F3033">
        <w:tc>
          <w:tcPr>
            <w:tcW w:w="3686" w:type="dxa"/>
          </w:tcPr>
          <w:p w14:paraId="2C7D41D3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vagus nerve)</w:t>
            </w:r>
          </w:p>
        </w:tc>
        <w:tc>
          <w:tcPr>
            <w:tcW w:w="1701" w:type="dxa"/>
          </w:tcPr>
          <w:p w14:paraId="5C52F9FE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09" w:type="dxa"/>
          </w:tcPr>
          <w:p w14:paraId="764D63E8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66" w:type="dxa"/>
          </w:tcPr>
          <w:p w14:paraId="11FEA4EF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Total: 1</w:t>
            </w:r>
          </w:p>
          <w:p w14:paraId="710A1CCB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S / CR: 1</w:t>
            </w:r>
          </w:p>
          <w:p w14:paraId="2BFF8BE3" w14:textId="4DDC74FA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ohor</w:t>
            </w:r>
            <w:r w:rsidR="00474D8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 xml:space="preserve"> study: 0</w:t>
            </w:r>
          </w:p>
          <w:p w14:paraId="05A64BED" w14:textId="77777777" w:rsidR="00BE2E1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Review: 0</w:t>
            </w:r>
          </w:p>
          <w:p w14:paraId="57BB6903" w14:textId="77777777" w:rsidR="0041556D" w:rsidRP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1A0C9CB5" w14:textId="77777777" w:rsidTr="004F3033">
        <w:tc>
          <w:tcPr>
            <w:tcW w:w="3686" w:type="dxa"/>
          </w:tcPr>
          <w:p w14:paraId="7D734F14" w14:textId="77777777" w:rsidR="00BE2E1D" w:rsidRPr="0041556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ervical artery dissection) AND (accessory nerve)</w:t>
            </w:r>
          </w:p>
        </w:tc>
        <w:tc>
          <w:tcPr>
            <w:tcW w:w="1701" w:type="dxa"/>
          </w:tcPr>
          <w:p w14:paraId="4BADAFC5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9" w:type="dxa"/>
          </w:tcPr>
          <w:p w14:paraId="613CFBFF" w14:textId="77777777" w:rsidR="00BE2E1D" w:rsidRPr="0041556D" w:rsidRDefault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66" w:type="dxa"/>
          </w:tcPr>
          <w:p w14:paraId="7B9C40E5" w14:textId="77777777" w:rsidR="00BE2E1D" w:rsidRDefault="00BE2E1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4729A89" w14:textId="77777777" w:rsid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F51A9" w14:textId="77777777" w:rsidR="0041556D" w:rsidRP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E1D" w:rsidRPr="0041556D" w14:paraId="09BC894E" w14:textId="77777777" w:rsidTr="004F3033">
        <w:tc>
          <w:tcPr>
            <w:tcW w:w="3686" w:type="dxa"/>
            <w:tcBorders>
              <w:bottom w:val="single" w:sz="4" w:space="0" w:color="auto"/>
            </w:tcBorders>
          </w:tcPr>
          <w:p w14:paraId="70E49D33" w14:textId="77777777" w:rsidR="00BE2E1D" w:rsidRPr="0041556D" w:rsidRDefault="0041556D" w:rsidP="00BE2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(cervical artery dissection) AND (hypoglossal nerv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6F9861" w14:textId="77777777" w:rsidR="00BE2E1D" w:rsidRPr="0041556D" w:rsidRDefault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D35759E" w14:textId="4AABA3E2" w:rsidR="00BE2E1D" w:rsidRPr="0041556D" w:rsidRDefault="00EA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6EDE099" w14:textId="1AE76823" w:rsidR="0041556D" w:rsidRPr="0041556D" w:rsidRDefault="00EA1CF7" w:rsidP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: 8</w:t>
            </w:r>
          </w:p>
          <w:p w14:paraId="7ECE423E" w14:textId="3D360D2C" w:rsidR="0041556D" w:rsidRPr="0041556D" w:rsidRDefault="00EA1CF7" w:rsidP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/ CR: 8</w:t>
            </w:r>
          </w:p>
          <w:p w14:paraId="49D03D9B" w14:textId="1D806EF8" w:rsidR="0041556D" w:rsidRPr="0041556D" w:rsidRDefault="0041556D" w:rsidP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Cohor</w:t>
            </w:r>
            <w:r w:rsidR="00474D8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 xml:space="preserve"> study: 0</w:t>
            </w:r>
          </w:p>
          <w:p w14:paraId="54D85187" w14:textId="77777777" w:rsidR="00BE2E1D" w:rsidRPr="0041556D" w:rsidRDefault="0041556D" w:rsidP="00415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56D">
              <w:rPr>
                <w:rFonts w:ascii="Times New Roman" w:hAnsi="Times New Roman" w:cs="Times New Roman"/>
                <w:sz w:val="24"/>
                <w:szCs w:val="24"/>
              </w:rPr>
              <w:t>Review: 0</w:t>
            </w:r>
          </w:p>
        </w:tc>
      </w:tr>
    </w:tbl>
    <w:p w14:paraId="52E2569C" w14:textId="58BE7660" w:rsidR="00EA1CF7" w:rsidRDefault="00EA1CF7" w:rsidP="00C63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 – Case series; CR – Case report</w:t>
      </w:r>
    </w:p>
    <w:p w14:paraId="2D727E46" w14:textId="77777777" w:rsidR="00EA1CF7" w:rsidRDefault="00EA1CF7" w:rsidP="00C63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A6FF25" w14:textId="1B2C70CB" w:rsidR="002F0F2D" w:rsidRPr="002F0F2D" w:rsidRDefault="002F0F2D" w:rsidP="002F0F2D">
      <w:pPr>
        <w:rPr>
          <w:b/>
        </w:rPr>
      </w:pPr>
      <w:bookmarkStart w:id="0" w:name="_GoBack"/>
      <w:bookmarkEnd w:id="0"/>
    </w:p>
    <w:sectPr w:rsidR="002F0F2D" w:rsidRPr="002F0F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A38"/>
    <w:rsid w:val="00077A38"/>
    <w:rsid w:val="00092AFC"/>
    <w:rsid w:val="00110419"/>
    <w:rsid w:val="002465CC"/>
    <w:rsid w:val="002F0F2D"/>
    <w:rsid w:val="0031504F"/>
    <w:rsid w:val="00396AEF"/>
    <w:rsid w:val="0041556D"/>
    <w:rsid w:val="004609DD"/>
    <w:rsid w:val="00474D8A"/>
    <w:rsid w:val="004F3033"/>
    <w:rsid w:val="00614E54"/>
    <w:rsid w:val="006427BA"/>
    <w:rsid w:val="008D75BC"/>
    <w:rsid w:val="0093434E"/>
    <w:rsid w:val="009747CC"/>
    <w:rsid w:val="009C41ED"/>
    <w:rsid w:val="009E0887"/>
    <w:rsid w:val="00B908A7"/>
    <w:rsid w:val="00BE2E1D"/>
    <w:rsid w:val="00C253DD"/>
    <w:rsid w:val="00C63334"/>
    <w:rsid w:val="00CF5012"/>
    <w:rsid w:val="00EA1CF7"/>
    <w:rsid w:val="00F1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26A4A"/>
  <w15:chartTrackingRefBased/>
  <w15:docId w15:val="{B4974408-18F1-4389-89A4-3CAD561A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077A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7A3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077A38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BE2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155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55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55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55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556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5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55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15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</dc:creator>
  <cp:keywords/>
  <dc:description/>
  <cp:lastModifiedBy>Allg. User Neurologie</cp:lastModifiedBy>
  <cp:revision>12</cp:revision>
  <dcterms:created xsi:type="dcterms:W3CDTF">2024-03-03T12:13:00Z</dcterms:created>
  <dcterms:modified xsi:type="dcterms:W3CDTF">2024-03-11T11:55:00Z</dcterms:modified>
</cp:coreProperties>
</file>